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EC5" w:rsidRPr="004A1E34" w:rsidRDefault="00C81EC5" w:rsidP="00C81EC5">
      <w:pPr>
        <w:jc w:val="both"/>
        <w:rPr>
          <w:rFonts w:ascii="Times New Roman" w:hAnsi="Times New Roman" w:cs="Times New Roman"/>
        </w:rPr>
      </w:pPr>
      <w:r w:rsidRPr="004A1E34">
        <w:rPr>
          <w:rFonts w:ascii="Times New Roman" w:hAnsi="Times New Roman" w:cs="Times New Roman"/>
          <w:b/>
        </w:rPr>
        <w:t xml:space="preserve">Fig. S1 </w:t>
      </w:r>
      <w:r w:rsidRPr="004A1E34">
        <w:rPr>
          <w:rFonts w:ascii="Times New Roman" w:hAnsi="Times New Roman" w:cs="Times New Roman"/>
        </w:rPr>
        <w:t>The correlation between cell fusion, cytotoxicity, and cytokine release in Fig. 1.</w:t>
      </w:r>
      <w:r w:rsidRPr="004A1E34">
        <w:rPr>
          <w:rFonts w:ascii="Times New Roman" w:hAnsi="Times New Roman" w:cs="Times New Roman" w:hint="eastAsia"/>
        </w:rPr>
        <w:t xml:space="preserve"> (A)</w:t>
      </w:r>
      <w:r w:rsidRPr="004A1E34">
        <w:rPr>
          <w:rFonts w:ascii="Times New Roman" w:hAnsi="Times New Roman" w:cs="Times New Roman"/>
        </w:rPr>
        <w:t xml:space="preserve"> The correlation between cell fusion and cytotoxicity. </w:t>
      </w:r>
      <w:r w:rsidRPr="004A1E34">
        <w:rPr>
          <w:rFonts w:ascii="Times New Roman" w:hAnsi="Times New Roman" w:cs="Times New Roman" w:hint="eastAsia"/>
        </w:rPr>
        <w:t>(B)</w:t>
      </w:r>
      <w:r w:rsidRPr="004A1E34">
        <w:rPr>
          <w:rFonts w:ascii="Times New Roman" w:hAnsi="Times New Roman" w:cs="Times New Roman"/>
        </w:rPr>
        <w:t xml:space="preserve"> The correlation between cell fusion and IL-6 release. </w:t>
      </w:r>
      <w:r w:rsidRPr="004A1E34">
        <w:rPr>
          <w:rFonts w:ascii="Times New Roman" w:hAnsi="Times New Roman" w:cs="Times New Roman" w:hint="eastAsia"/>
        </w:rPr>
        <w:t>(C)</w:t>
      </w:r>
      <w:r w:rsidRPr="004A1E34">
        <w:rPr>
          <w:rFonts w:ascii="Times New Roman" w:hAnsi="Times New Roman" w:cs="Times New Roman"/>
        </w:rPr>
        <w:t xml:space="preserve"> The correlation between cell fusion and TNF-α release. </w:t>
      </w:r>
      <w:r w:rsidRPr="004A1E34">
        <w:rPr>
          <w:rFonts w:ascii="Times New Roman" w:hAnsi="Times New Roman" w:cs="Times New Roman" w:hint="eastAsia"/>
        </w:rPr>
        <w:t>(D)</w:t>
      </w:r>
      <w:r w:rsidRPr="004A1E34">
        <w:rPr>
          <w:rFonts w:ascii="Times New Roman" w:hAnsi="Times New Roman" w:cs="Times New Roman"/>
        </w:rPr>
        <w:t xml:space="preserve"> The correlation between cytotoxicity and IL-6 release. </w:t>
      </w:r>
      <w:r w:rsidRPr="004A1E34">
        <w:rPr>
          <w:rFonts w:ascii="Times New Roman" w:hAnsi="Times New Roman" w:cs="Times New Roman" w:hint="eastAsia"/>
        </w:rPr>
        <w:t>(E)</w:t>
      </w:r>
      <w:r w:rsidRPr="004A1E34">
        <w:rPr>
          <w:rFonts w:ascii="Times New Roman" w:hAnsi="Times New Roman" w:cs="Times New Roman"/>
        </w:rPr>
        <w:t xml:space="preserve"> The correlation between cytotoxicity and TNF-α release.</w:t>
      </w:r>
      <w:r w:rsidRPr="004A1E34">
        <w:rPr>
          <w:rFonts w:ascii="Times New Roman" w:hAnsi="Times New Roman" w:cs="Times New Roman" w:hint="eastAsia"/>
        </w:rPr>
        <w:t xml:space="preserve"> </w:t>
      </w:r>
      <w:proofErr w:type="gramStart"/>
      <w:r w:rsidRPr="004A1E34">
        <w:rPr>
          <w:rFonts w:ascii="Times New Roman" w:hAnsi="Times New Roman" w:cs="Times New Roman"/>
        </w:rPr>
        <w:t>r</w:t>
      </w:r>
      <w:proofErr w:type="gramEnd"/>
      <w:r w:rsidRPr="004A1E34">
        <w:rPr>
          <w:rFonts w:ascii="Times New Roman" w:hAnsi="Times New Roman" w:cs="Times New Roman"/>
        </w:rPr>
        <w:t>: correlation coefficients</w:t>
      </w:r>
    </w:p>
    <w:p w:rsidR="007D2130" w:rsidRDefault="007D2130" w:rsidP="007D2130"/>
    <w:p w:rsidR="00C81EC5" w:rsidRDefault="00C81EC5" w:rsidP="007D2130"/>
    <w:p w:rsidR="00C81EC5" w:rsidRPr="007D2130" w:rsidRDefault="00C81EC5" w:rsidP="007D2130">
      <w:bookmarkStart w:id="0" w:name="_GoBack"/>
      <w:r w:rsidRPr="00C81EC5">
        <w:drawing>
          <wp:inline distT="0" distB="0" distL="0" distR="0" wp14:anchorId="4FA134C2" wp14:editId="078262E7">
            <wp:extent cx="6039693" cy="72590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9693" cy="7259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81EC5" w:rsidRPr="007D2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59"/>
    <w:rsid w:val="00002365"/>
    <w:rsid w:val="00011796"/>
    <w:rsid w:val="0002286B"/>
    <w:rsid w:val="00026E1D"/>
    <w:rsid w:val="0003197C"/>
    <w:rsid w:val="00051B4C"/>
    <w:rsid w:val="000566A4"/>
    <w:rsid w:val="00060A9E"/>
    <w:rsid w:val="00066756"/>
    <w:rsid w:val="0007374F"/>
    <w:rsid w:val="00086D17"/>
    <w:rsid w:val="00093048"/>
    <w:rsid w:val="00095C92"/>
    <w:rsid w:val="000A1F37"/>
    <w:rsid w:val="000D4559"/>
    <w:rsid w:val="000D5366"/>
    <w:rsid w:val="000E1830"/>
    <w:rsid w:val="0010012A"/>
    <w:rsid w:val="001031A9"/>
    <w:rsid w:val="00103A66"/>
    <w:rsid w:val="00106105"/>
    <w:rsid w:val="00106528"/>
    <w:rsid w:val="001133B6"/>
    <w:rsid w:val="00120A4E"/>
    <w:rsid w:val="00122231"/>
    <w:rsid w:val="0017029C"/>
    <w:rsid w:val="00171C0B"/>
    <w:rsid w:val="0017357B"/>
    <w:rsid w:val="00173AF2"/>
    <w:rsid w:val="00173F49"/>
    <w:rsid w:val="00175A99"/>
    <w:rsid w:val="00180506"/>
    <w:rsid w:val="00180C60"/>
    <w:rsid w:val="001920BB"/>
    <w:rsid w:val="001B43BA"/>
    <w:rsid w:val="001B67CD"/>
    <w:rsid w:val="001D0A2B"/>
    <w:rsid w:val="001D494C"/>
    <w:rsid w:val="001E144D"/>
    <w:rsid w:val="001E2F72"/>
    <w:rsid w:val="001E4DC8"/>
    <w:rsid w:val="002127CD"/>
    <w:rsid w:val="00221D8E"/>
    <w:rsid w:val="002360F2"/>
    <w:rsid w:val="0025176F"/>
    <w:rsid w:val="002556D4"/>
    <w:rsid w:val="00273CF8"/>
    <w:rsid w:val="00274D6D"/>
    <w:rsid w:val="002761BA"/>
    <w:rsid w:val="002A216B"/>
    <w:rsid w:val="002A78B4"/>
    <w:rsid w:val="002D3C6D"/>
    <w:rsid w:val="002E0F6F"/>
    <w:rsid w:val="00323E2C"/>
    <w:rsid w:val="00324FF1"/>
    <w:rsid w:val="0034263D"/>
    <w:rsid w:val="003523FD"/>
    <w:rsid w:val="003563DB"/>
    <w:rsid w:val="00380DA6"/>
    <w:rsid w:val="003820D3"/>
    <w:rsid w:val="0039027F"/>
    <w:rsid w:val="003A0682"/>
    <w:rsid w:val="003B1620"/>
    <w:rsid w:val="003D1484"/>
    <w:rsid w:val="003F0F24"/>
    <w:rsid w:val="00412EAC"/>
    <w:rsid w:val="00430387"/>
    <w:rsid w:val="00442CA5"/>
    <w:rsid w:val="004510CB"/>
    <w:rsid w:val="004514AB"/>
    <w:rsid w:val="00457E85"/>
    <w:rsid w:val="00480AD0"/>
    <w:rsid w:val="004842F8"/>
    <w:rsid w:val="004914F2"/>
    <w:rsid w:val="00493EB1"/>
    <w:rsid w:val="00493FE1"/>
    <w:rsid w:val="00497F9C"/>
    <w:rsid w:val="004B33EF"/>
    <w:rsid w:val="004C09C1"/>
    <w:rsid w:val="004C4F3D"/>
    <w:rsid w:val="004C6C64"/>
    <w:rsid w:val="004C78F7"/>
    <w:rsid w:val="004D1433"/>
    <w:rsid w:val="004D35C6"/>
    <w:rsid w:val="004D721C"/>
    <w:rsid w:val="004F33AA"/>
    <w:rsid w:val="0051791F"/>
    <w:rsid w:val="00520E9F"/>
    <w:rsid w:val="00534C1E"/>
    <w:rsid w:val="00537FC4"/>
    <w:rsid w:val="0056275E"/>
    <w:rsid w:val="005758FA"/>
    <w:rsid w:val="00577D1C"/>
    <w:rsid w:val="00581457"/>
    <w:rsid w:val="0059112F"/>
    <w:rsid w:val="00592145"/>
    <w:rsid w:val="005B30E4"/>
    <w:rsid w:val="005D16AA"/>
    <w:rsid w:val="005D3B09"/>
    <w:rsid w:val="005E7C17"/>
    <w:rsid w:val="005F0AE7"/>
    <w:rsid w:val="00600E0B"/>
    <w:rsid w:val="00600F75"/>
    <w:rsid w:val="00627427"/>
    <w:rsid w:val="006501E6"/>
    <w:rsid w:val="00657DE3"/>
    <w:rsid w:val="006741FC"/>
    <w:rsid w:val="0067513C"/>
    <w:rsid w:val="00680F5D"/>
    <w:rsid w:val="00685E54"/>
    <w:rsid w:val="00697437"/>
    <w:rsid w:val="006B082F"/>
    <w:rsid w:val="006B11D5"/>
    <w:rsid w:val="006E3F3D"/>
    <w:rsid w:val="0071032D"/>
    <w:rsid w:val="00732F2B"/>
    <w:rsid w:val="007508A5"/>
    <w:rsid w:val="007539C4"/>
    <w:rsid w:val="00754D36"/>
    <w:rsid w:val="007572F5"/>
    <w:rsid w:val="00767897"/>
    <w:rsid w:val="007809E9"/>
    <w:rsid w:val="00781E63"/>
    <w:rsid w:val="007959EC"/>
    <w:rsid w:val="007A18C0"/>
    <w:rsid w:val="007A32D7"/>
    <w:rsid w:val="007A3793"/>
    <w:rsid w:val="007B13C8"/>
    <w:rsid w:val="007B6B28"/>
    <w:rsid w:val="007C30F7"/>
    <w:rsid w:val="007D2130"/>
    <w:rsid w:val="00812E16"/>
    <w:rsid w:val="0082759D"/>
    <w:rsid w:val="00887483"/>
    <w:rsid w:val="008B133C"/>
    <w:rsid w:val="008B3243"/>
    <w:rsid w:val="008C1EB8"/>
    <w:rsid w:val="008C57BA"/>
    <w:rsid w:val="008C5C5C"/>
    <w:rsid w:val="008D0CE5"/>
    <w:rsid w:val="008E5A83"/>
    <w:rsid w:val="00946777"/>
    <w:rsid w:val="00946AF5"/>
    <w:rsid w:val="00970555"/>
    <w:rsid w:val="00984B01"/>
    <w:rsid w:val="009961C2"/>
    <w:rsid w:val="009A2314"/>
    <w:rsid w:val="009B49D0"/>
    <w:rsid w:val="009B7DAB"/>
    <w:rsid w:val="009C19A0"/>
    <w:rsid w:val="009D10B2"/>
    <w:rsid w:val="009D6862"/>
    <w:rsid w:val="009D6F66"/>
    <w:rsid w:val="009F04B4"/>
    <w:rsid w:val="009F795F"/>
    <w:rsid w:val="00A05364"/>
    <w:rsid w:val="00A25BD7"/>
    <w:rsid w:val="00A267EC"/>
    <w:rsid w:val="00A319F8"/>
    <w:rsid w:val="00A413D9"/>
    <w:rsid w:val="00A46AAA"/>
    <w:rsid w:val="00A55142"/>
    <w:rsid w:val="00A67300"/>
    <w:rsid w:val="00A743EA"/>
    <w:rsid w:val="00A74A15"/>
    <w:rsid w:val="00A74E7E"/>
    <w:rsid w:val="00A81203"/>
    <w:rsid w:val="00AB2013"/>
    <w:rsid w:val="00AC66D3"/>
    <w:rsid w:val="00AD2FEB"/>
    <w:rsid w:val="00B058DC"/>
    <w:rsid w:val="00B25714"/>
    <w:rsid w:val="00B361EE"/>
    <w:rsid w:val="00B40613"/>
    <w:rsid w:val="00B4456E"/>
    <w:rsid w:val="00B45565"/>
    <w:rsid w:val="00B46F48"/>
    <w:rsid w:val="00B5406B"/>
    <w:rsid w:val="00B55ABF"/>
    <w:rsid w:val="00B63804"/>
    <w:rsid w:val="00B86A0B"/>
    <w:rsid w:val="00BA5429"/>
    <w:rsid w:val="00BB3565"/>
    <w:rsid w:val="00BB641D"/>
    <w:rsid w:val="00BC167E"/>
    <w:rsid w:val="00C075B6"/>
    <w:rsid w:val="00C170B4"/>
    <w:rsid w:val="00C17D65"/>
    <w:rsid w:val="00C2606A"/>
    <w:rsid w:val="00C2626E"/>
    <w:rsid w:val="00C37CD2"/>
    <w:rsid w:val="00C43CF0"/>
    <w:rsid w:val="00C45648"/>
    <w:rsid w:val="00C55A3B"/>
    <w:rsid w:val="00C70A8E"/>
    <w:rsid w:val="00C71959"/>
    <w:rsid w:val="00C74C89"/>
    <w:rsid w:val="00C76BF3"/>
    <w:rsid w:val="00C81EC5"/>
    <w:rsid w:val="00C902CD"/>
    <w:rsid w:val="00C918E1"/>
    <w:rsid w:val="00CA48B6"/>
    <w:rsid w:val="00CB38F6"/>
    <w:rsid w:val="00CE74E4"/>
    <w:rsid w:val="00CF119F"/>
    <w:rsid w:val="00D07FD0"/>
    <w:rsid w:val="00D1530C"/>
    <w:rsid w:val="00D217B3"/>
    <w:rsid w:val="00D26B41"/>
    <w:rsid w:val="00D2761A"/>
    <w:rsid w:val="00D42964"/>
    <w:rsid w:val="00D42E33"/>
    <w:rsid w:val="00D4617E"/>
    <w:rsid w:val="00D47342"/>
    <w:rsid w:val="00D54F02"/>
    <w:rsid w:val="00D62876"/>
    <w:rsid w:val="00DA6AA6"/>
    <w:rsid w:val="00DB66DB"/>
    <w:rsid w:val="00DC0041"/>
    <w:rsid w:val="00DF1B7C"/>
    <w:rsid w:val="00DF32BB"/>
    <w:rsid w:val="00DF4C72"/>
    <w:rsid w:val="00E2138A"/>
    <w:rsid w:val="00E333FE"/>
    <w:rsid w:val="00E35870"/>
    <w:rsid w:val="00E35884"/>
    <w:rsid w:val="00E4075C"/>
    <w:rsid w:val="00E770B3"/>
    <w:rsid w:val="00E85110"/>
    <w:rsid w:val="00E87B6C"/>
    <w:rsid w:val="00EA5183"/>
    <w:rsid w:val="00EE1ABA"/>
    <w:rsid w:val="00F0456C"/>
    <w:rsid w:val="00F04BE4"/>
    <w:rsid w:val="00F07B13"/>
    <w:rsid w:val="00F23C67"/>
    <w:rsid w:val="00F2759D"/>
    <w:rsid w:val="00F30AF5"/>
    <w:rsid w:val="00F34564"/>
    <w:rsid w:val="00F40A22"/>
    <w:rsid w:val="00F47B96"/>
    <w:rsid w:val="00F51F71"/>
    <w:rsid w:val="00F5608E"/>
    <w:rsid w:val="00F57FBA"/>
    <w:rsid w:val="00F60AB7"/>
    <w:rsid w:val="00F614DA"/>
    <w:rsid w:val="00F626AF"/>
    <w:rsid w:val="00F66DE1"/>
    <w:rsid w:val="00F76166"/>
    <w:rsid w:val="00F81EFE"/>
    <w:rsid w:val="00F859C5"/>
    <w:rsid w:val="00F86DAA"/>
    <w:rsid w:val="00F96615"/>
    <w:rsid w:val="00FC7A3D"/>
    <w:rsid w:val="00FD61CC"/>
    <w:rsid w:val="00FE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BE35F"/>
  <w15:chartTrackingRefBased/>
  <w15:docId w15:val="{D88DF0B0-F6BB-4684-B8D0-B57912CC2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2130"/>
    <w:pPr>
      <w:spacing w:after="200" w:line="240" w:lineRule="auto"/>
    </w:pPr>
    <w:rPr>
      <w:rFonts w:eastAsiaTheme="minorEastAsia"/>
      <w:i/>
      <w:iCs/>
      <w:color w:val="44546A" w:themeColor="text2"/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5-06-20T13:02:00Z</dcterms:created>
  <dcterms:modified xsi:type="dcterms:W3CDTF">2025-06-20T14:34:00Z</dcterms:modified>
</cp:coreProperties>
</file>